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36F0E" w14:textId="4E851DFF" w:rsidR="0035265D" w:rsidRPr="00E05858" w:rsidRDefault="00E05858" w:rsidP="00E05858">
      <w:pPr>
        <w:jc w:val="both"/>
        <w:rPr>
          <w:b/>
          <w:bCs/>
        </w:rPr>
      </w:pPr>
      <w:r w:rsidRPr="00BE35AA">
        <w:rPr>
          <w:b/>
          <w:bCs/>
        </w:rPr>
        <w:t xml:space="preserve">Table of abbreviations and acronyms. 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3040"/>
        <w:gridCol w:w="5240"/>
      </w:tblGrid>
      <w:tr w:rsidR="0035265D" w:rsidRPr="000D31ED" w14:paraId="29A7E990" w14:textId="77777777" w:rsidTr="002662A9">
        <w:trPr>
          <w:trHeight w:val="310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207F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Abbreviations/Acronyms </w:t>
            </w:r>
          </w:p>
        </w:tc>
        <w:tc>
          <w:tcPr>
            <w:tcW w:w="5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A4BE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efinitions</w:t>
            </w:r>
          </w:p>
        </w:tc>
      </w:tr>
      <w:tr w:rsidR="0035265D" w:rsidRPr="000D31ED" w14:paraId="6DB3AD37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7F94E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D 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3DD76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Two-dimensional</w:t>
            </w:r>
          </w:p>
        </w:tc>
      </w:tr>
      <w:tr w:rsidR="0035265D" w:rsidRPr="000D31ED" w14:paraId="048B0943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8FD69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D 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E644E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Three-dimensional</w:t>
            </w:r>
          </w:p>
        </w:tc>
      </w:tr>
      <w:tr w:rsidR="0035265D" w:rsidRPr="000D31ED" w14:paraId="6A82B2D9" w14:textId="77777777" w:rsidTr="002662A9">
        <w:trPr>
          <w:trHeight w:val="58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F0BCE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MP 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4CE14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Bone morphogenetic protein family / Also to referred to effectors of the BMP pathway</w:t>
            </w:r>
          </w:p>
        </w:tc>
      </w:tr>
      <w:tr w:rsidR="0035265D" w:rsidRPr="000D31ED" w14:paraId="3FB06944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42A04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BRA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CA69C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T-box transcription factor T (T)</w:t>
            </w:r>
          </w:p>
        </w:tc>
      </w:tr>
      <w:tr w:rsidR="0035265D" w:rsidRPr="000D31ED" w14:paraId="47F0999B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3130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CS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2F652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Carnegie stage</w:t>
            </w:r>
          </w:p>
        </w:tc>
      </w:tr>
      <w:tr w:rsidR="0035265D" w:rsidRPr="000D31ED" w14:paraId="148336AC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1A5D9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6E2B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Days</w:t>
            </w:r>
          </w:p>
        </w:tc>
      </w:tr>
      <w:tr w:rsidR="0035265D" w:rsidRPr="000D31ED" w14:paraId="693695B4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5302A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58044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mbryonic day </w:t>
            </w:r>
          </w:p>
        </w:tc>
      </w:tr>
      <w:tr w:rsidR="0035265D" w:rsidRPr="000D31ED" w14:paraId="207636AE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A14E5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EBs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94B7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mbryoid bodies </w:t>
            </w:r>
          </w:p>
        </w:tc>
      </w:tr>
      <w:tr w:rsidR="0035265D" w:rsidRPr="000D31ED" w14:paraId="18E16148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70F9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ECM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F066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Extracellular matrix</w:t>
            </w:r>
          </w:p>
        </w:tc>
      </w:tr>
      <w:tr w:rsidR="0035265D" w:rsidRPr="000D31ED" w14:paraId="6351E901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D409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EpiLCs</w:t>
            </w:r>
            <w:proofErr w:type="spellEnd"/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C1EAF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piblast-like cells </w:t>
            </w:r>
          </w:p>
        </w:tc>
      </w:tr>
      <w:tr w:rsidR="0035265D" w:rsidRPr="000D31ED" w14:paraId="09B74E45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4A580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ESC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E0D0C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Embryonic stem cells</w:t>
            </w:r>
          </w:p>
        </w:tc>
      </w:tr>
      <w:tr w:rsidR="0035265D" w:rsidRPr="000D31ED" w14:paraId="3ACC21C6" w14:textId="77777777" w:rsidTr="002662A9">
        <w:trPr>
          <w:trHeight w:val="58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2566D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ETX embryoids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A77A2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Embryonic–trophoblast–extra-embryonic endoderm embryoids</w:t>
            </w:r>
          </w:p>
        </w:tc>
      </w:tr>
      <w:tr w:rsidR="0035265D" w:rsidRPr="000D31ED" w14:paraId="0D422152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86AF1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h (prefix)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B7A5D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Human origin</w:t>
            </w:r>
          </w:p>
        </w:tc>
      </w:tr>
      <w:tr w:rsidR="0035265D" w:rsidRPr="000D31ED" w14:paraId="7D949522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510F8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h/hr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8CD31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Hours</w:t>
            </w:r>
          </w:p>
        </w:tc>
      </w:tr>
      <w:tr w:rsidR="0035265D" w:rsidRPr="000D31ED" w14:paraId="1205A67C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2C5E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Hs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E519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omo sapiens</w:t>
            </w:r>
          </w:p>
        </w:tc>
      </w:tr>
      <w:tr w:rsidR="0035265D" w:rsidRPr="000D31ED" w14:paraId="1B8E5D4E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09193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iMeLC</w:t>
            </w:r>
            <w:proofErr w:type="spellEnd"/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DACE3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Incipient mesoderm like cells</w:t>
            </w:r>
          </w:p>
        </w:tc>
      </w:tr>
      <w:tr w:rsidR="0035265D" w:rsidRPr="000D31ED" w14:paraId="30B8773C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E2ED6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irOvaries</w:t>
            </w:r>
            <w:proofErr w:type="spellEnd"/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795BE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sogeneic reconstituted ovary </w:t>
            </w:r>
          </w:p>
        </w:tc>
      </w:tr>
      <w:tr w:rsidR="0035265D" w:rsidRPr="000D31ED" w14:paraId="53DD400A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1123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m (prefix)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54B79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Mouse origin</w:t>
            </w:r>
          </w:p>
        </w:tc>
      </w:tr>
      <w:tr w:rsidR="0035265D" w:rsidRPr="000D31ED" w14:paraId="3C70AFC7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EACBA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micropatterns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54765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Micropatterned colonies</w:t>
            </w:r>
          </w:p>
        </w:tc>
      </w:tr>
      <w:tr w:rsidR="0035265D" w:rsidRPr="000D31ED" w14:paraId="5FDC10FA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4713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7F52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us musculus</w:t>
            </w:r>
          </w:p>
        </w:tc>
      </w:tr>
      <w:tr w:rsidR="0035265D" w:rsidRPr="000D31ED" w14:paraId="55EB1390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3CC3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Mf</w:t>
            </w:r>
            <w:proofErr w:type="spellEnd"/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B492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Macaca </w:t>
            </w:r>
            <w:proofErr w:type="spellStart"/>
            <w:r w:rsidRPr="000D31E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ascicularis</w:t>
            </w:r>
            <w:proofErr w:type="spellEnd"/>
          </w:p>
        </w:tc>
      </w:tr>
      <w:tr w:rsidR="0035265D" w:rsidRPr="000D31ED" w14:paraId="41544F61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A62F0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P-ELS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2730B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osteriorized embryonic-like sacs </w:t>
            </w:r>
          </w:p>
        </w:tc>
      </w:tr>
      <w:tr w:rsidR="0035265D" w:rsidRPr="000D31ED" w14:paraId="568784E5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602AB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PGCLCs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1506E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Primordial germ cell-like cells</w:t>
            </w:r>
          </w:p>
        </w:tc>
      </w:tr>
      <w:tr w:rsidR="0035265D" w:rsidRPr="000D31ED" w14:paraId="0794388A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225A0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PGCs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A3C32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imordial germ cells </w:t>
            </w:r>
          </w:p>
        </w:tc>
      </w:tr>
      <w:tr w:rsidR="0035265D" w:rsidRPr="000D31ED" w14:paraId="66F9F911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9A8AC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PreME</w:t>
            </w:r>
            <w:proofErr w:type="spellEnd"/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8C493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Pre-</w:t>
            </w:r>
            <w:proofErr w:type="spellStart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mesendoderm</w:t>
            </w:r>
            <w:proofErr w:type="spellEnd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35265D" w:rsidRPr="000D31ED" w14:paraId="4BAC4992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4EDD3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PSCs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479A9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Pluripotent stem cells</w:t>
            </w:r>
          </w:p>
        </w:tc>
      </w:tr>
      <w:tr w:rsidR="0035265D" w:rsidRPr="000D31ED" w14:paraId="163D413A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F4593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rOvary</w:t>
            </w:r>
            <w:proofErr w:type="spellEnd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rOvarioids</w:t>
            </w:r>
            <w:proofErr w:type="spellEnd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CE295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constituted ovary/Reconstituted </w:t>
            </w:r>
            <w:proofErr w:type="spellStart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Ovarioids</w:t>
            </w:r>
            <w:proofErr w:type="spellEnd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35265D" w:rsidRPr="000D31ED" w14:paraId="6E2D3131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C1268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rTestis</w:t>
            </w:r>
            <w:proofErr w:type="spellEnd"/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AEC6F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Reconstituted Testis</w:t>
            </w:r>
          </w:p>
        </w:tc>
      </w:tr>
      <w:tr w:rsidR="0035265D" w:rsidRPr="000D31ED" w14:paraId="60D7E16F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520F5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E3018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Stem-cell-based embryo models</w:t>
            </w:r>
          </w:p>
        </w:tc>
      </w:tr>
      <w:tr w:rsidR="0035265D" w:rsidRPr="000D31ED" w14:paraId="21C8AD5B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03B8F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WNT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9CDCB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Wnt</w:t>
            </w:r>
            <w:proofErr w:type="spellEnd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/β-catenin pathway</w:t>
            </w:r>
          </w:p>
        </w:tc>
      </w:tr>
      <w:tr w:rsidR="0035265D" w:rsidRPr="000D31ED" w14:paraId="7B1015E4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F2FE9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xrOvaries</w:t>
            </w:r>
            <w:proofErr w:type="spellEnd"/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DCBCC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Xenogenic</w:t>
            </w:r>
            <w:proofErr w:type="spellEnd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constituted ovaries </w:t>
            </w:r>
          </w:p>
        </w:tc>
      </w:tr>
      <w:tr w:rsidR="0035265D" w:rsidRPr="000D31ED" w14:paraId="0A93C13E" w14:textId="77777777" w:rsidTr="002662A9">
        <w:trPr>
          <w:trHeight w:val="29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4C24A" w14:textId="77777777" w:rsidR="0035265D" w:rsidRPr="000D31ED" w:rsidRDefault="0035265D" w:rsidP="00266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>μPASEs</w:t>
            </w:r>
            <w:proofErr w:type="spellEnd"/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E7178" w14:textId="77777777" w:rsidR="0035265D" w:rsidRPr="000D31ED" w:rsidRDefault="0035265D" w:rsidP="00266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31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icrofluidic amniotic sac embryoid </w:t>
            </w:r>
          </w:p>
        </w:tc>
      </w:tr>
    </w:tbl>
    <w:p w14:paraId="0675EDB0" w14:textId="77777777" w:rsidR="0035265D" w:rsidRDefault="0035265D"/>
    <w:sectPr w:rsidR="003526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1ED"/>
    <w:rsid w:val="000D31ED"/>
    <w:rsid w:val="0035265D"/>
    <w:rsid w:val="00B54B5B"/>
    <w:rsid w:val="00E0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ACBEC8"/>
  <w15:chartTrackingRefBased/>
  <w15:docId w15:val="{78CE094C-3438-4563-9C9B-226C981A1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2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983</Characters>
  <Application>Microsoft Office Word</Application>
  <DocSecurity>0</DocSecurity>
  <Lines>13</Lines>
  <Paragraphs>2</Paragraphs>
  <ScaleCrop>false</ScaleCrop>
  <Company>Francis Crick Institute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Rodriguez</dc:creator>
  <cp:keywords/>
  <dc:description/>
  <cp:lastModifiedBy>Ignacio Rodriguez</cp:lastModifiedBy>
  <cp:revision>3</cp:revision>
  <dcterms:created xsi:type="dcterms:W3CDTF">2024-02-27T18:07:00Z</dcterms:created>
  <dcterms:modified xsi:type="dcterms:W3CDTF">2024-02-27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235d5f-c6ac-4fb6-a72b-24ce670bad24</vt:lpwstr>
  </property>
</Properties>
</file>